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72E4C" w14:textId="77777777" w:rsidR="00B55FD0" w:rsidRPr="002B2117" w:rsidRDefault="00B55FD0" w:rsidP="00B55FD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B2117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 w:rsidRPr="002B2117">
        <w:rPr>
          <w:rFonts w:ascii="Times New Roman" w:hAnsi="Times New Roman" w:cs="Times New Roman"/>
          <w:b/>
          <w:bCs/>
          <w:lang w:val="en-US"/>
        </w:rPr>
        <w:t>S3</w:t>
      </w:r>
      <w:proofErr w:type="spellEnd"/>
      <w:r w:rsidRPr="002B2117">
        <w:rPr>
          <w:rFonts w:ascii="Times New Roman" w:hAnsi="Times New Roman" w:cs="Times New Roman"/>
          <w:b/>
          <w:bCs/>
          <w:lang w:val="en-US"/>
        </w:rPr>
        <w:t xml:space="preserve">. Single strand DNA </w:t>
      </w:r>
      <w:proofErr w:type="spellStart"/>
      <w:r w:rsidRPr="002B2117">
        <w:rPr>
          <w:rFonts w:ascii="Times New Roman" w:hAnsi="Times New Roman" w:cs="Times New Roman"/>
          <w:b/>
          <w:bCs/>
          <w:lang w:val="en-US"/>
        </w:rPr>
        <w:t>HDR</w:t>
      </w:r>
      <w:proofErr w:type="spellEnd"/>
      <w:r w:rsidRPr="002B2117">
        <w:rPr>
          <w:rFonts w:ascii="Times New Roman" w:hAnsi="Times New Roman" w:cs="Times New Roman"/>
          <w:b/>
          <w:bCs/>
          <w:lang w:val="en-US"/>
        </w:rPr>
        <w:t xml:space="preserve"> template sequences</w:t>
      </w:r>
    </w:p>
    <w:tbl>
      <w:tblPr>
        <w:tblStyle w:val="TableGrid"/>
        <w:tblpPr w:leftFromText="141" w:rightFromText="141" w:horzAnchor="margin" w:tblpX="-289" w:tblpY="876"/>
        <w:tblW w:w="9351" w:type="dxa"/>
        <w:tblLayout w:type="fixed"/>
        <w:tblLook w:val="04A0" w:firstRow="1" w:lastRow="0" w:firstColumn="1" w:lastColumn="0" w:noHBand="0" w:noVBand="1"/>
      </w:tblPr>
      <w:tblGrid>
        <w:gridCol w:w="1418"/>
        <w:gridCol w:w="7933"/>
      </w:tblGrid>
      <w:tr w:rsidR="00B55FD0" w:rsidRPr="002B2117" w14:paraId="2C096962" w14:textId="77777777" w:rsidTr="000B79C0">
        <w:trPr>
          <w:trHeight w:val="300"/>
        </w:trPr>
        <w:tc>
          <w:tcPr>
            <w:tcW w:w="1418" w:type="dxa"/>
            <w:noWrap/>
            <w:hideMark/>
          </w:tcPr>
          <w:p w14:paraId="48F80A9A" w14:textId="77777777" w:rsidR="00B55FD0" w:rsidRPr="002B2117" w:rsidRDefault="00B55FD0" w:rsidP="000B79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7933" w:type="dxa"/>
            <w:noWrap/>
            <w:hideMark/>
          </w:tcPr>
          <w:p w14:paraId="6EBB8C7C" w14:textId="77777777" w:rsidR="00B55FD0" w:rsidRPr="002B2117" w:rsidRDefault="00B55FD0" w:rsidP="000B79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B2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proofErr w:type="spellEnd"/>
            <w:r w:rsidRPr="002B2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 to 3’)</w:t>
            </w:r>
          </w:p>
        </w:tc>
      </w:tr>
      <w:tr w:rsidR="00B55FD0" w:rsidRPr="002B2117" w14:paraId="6ADB8A6A" w14:textId="77777777" w:rsidTr="000B79C0">
        <w:trPr>
          <w:trHeight w:val="1200"/>
        </w:trPr>
        <w:tc>
          <w:tcPr>
            <w:tcW w:w="1418" w:type="dxa"/>
            <w:noWrap/>
          </w:tcPr>
          <w:p w14:paraId="001CA3A8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65BF0958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117">
              <w:rPr>
                <w:rFonts w:ascii="Times New Roman" w:hAnsi="Times New Roman" w:cs="Times New Roman"/>
                <w:b/>
                <w:sz w:val="24"/>
                <w:szCs w:val="24"/>
              </w:rPr>
              <w:t>OST Tag</w:t>
            </w:r>
          </w:p>
          <w:p w14:paraId="6CD66057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2B2117">
              <w:rPr>
                <w:rFonts w:ascii="Times New Roman" w:hAnsi="Times New Roman" w:cs="Times New Roman"/>
                <w:b/>
                <w:sz w:val="24"/>
                <w:szCs w:val="24"/>
              </w:rPr>
              <w:t>insertion</w:t>
            </w:r>
            <w:proofErr w:type="gramEnd"/>
          </w:p>
          <w:p w14:paraId="773ADCFE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2B2117">
              <w:rPr>
                <w:rFonts w:ascii="Times New Roman" w:hAnsi="Times New Roman" w:cs="Times New Roman"/>
                <w:b/>
                <w:sz w:val="24"/>
                <w:szCs w:val="24"/>
              </w:rPr>
              <w:t>in</w:t>
            </w:r>
            <w:proofErr w:type="gramEnd"/>
            <w:r w:rsidRPr="002B21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B211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armil2</w:t>
            </w:r>
            <w:proofErr w:type="spellEnd"/>
          </w:p>
          <w:p w14:paraId="283CF1FD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2B2117">
              <w:rPr>
                <w:rFonts w:ascii="Times New Roman" w:hAnsi="Times New Roman" w:cs="Times New Roman"/>
                <w:b/>
                <w:sz w:val="24"/>
                <w:szCs w:val="24"/>
              </w:rPr>
              <w:t>exon</w:t>
            </w:r>
            <w:proofErr w:type="gramEnd"/>
            <w:r w:rsidRPr="002B21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  <w:p w14:paraId="451C382C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66A3D1D7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35B6077D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7933" w:type="dxa"/>
          </w:tcPr>
          <w:p w14:paraId="234A0CD8" w14:textId="77777777" w:rsidR="00B55FD0" w:rsidRPr="002B2117" w:rsidRDefault="00B55FD0" w:rsidP="000B7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117">
              <w:rPr>
                <w:rFonts w:ascii="Times New Roman" w:hAnsi="Times New Roman" w:cs="Times New Roman"/>
                <w:sz w:val="24"/>
                <w:szCs w:val="24"/>
              </w:rPr>
              <w:t>TTAATACGACTCACTATAGGGAGGCAGAGGCAGGTGGATTTCTGAGTTCGAGGCCAGCCTGGTCTATACAAAGTGAGCTCCAGGACAGCCCAGGCTACGCAGAGAAACCCTGTCTCGGGGAGAAAAAAAAAAAAAAAAGGGTGCAGCCCAGCCTCTTTTCTTCCTGCCTGTTTTTACAGTGCTGGGATTACAAATAGGTTGCCAGACTCTTAAATTCGTATCTGAGCAGGGCAGAACCTTGGGTGGTGGGTAATTTTTACTGCACAGAGACACAACTGCTCTGGCTTCCTTTGAGTTACTCCAACCTACCCAACCTGTGTCTTGGGATAGATCAAGTTAGTTAGGCCTTTGGCATCCCCTGGAGGGTGGCGTCCCCTGGTGTTTGCGCCCGGGACTACGGGGCAGGGTGGAAGTAGGGCACCAGGCAAGGGGTGAAAAGGCAAGACCCTCTCCCCTACACACCACACCCATGAGTACCCGAGTACGCGGAAGGAAAAGTCCCTGAGCGACAGCAACAGTCAAGATTCGACCATCCTCCCACAACCTCCCACCCGGGGCGAACTCAGCCAACGAAGCCGGGGCGGGGAGGGGCCGGGCCGGGGGCGGCCTGGCAGGAAGAAGCGCGTACCTTCCGCTGCAGGAGGAGCAGGTGGCTGCACTGCTGCCTGGGCCCCTGGCTTCCTGTGTACGCTCCTGCCGGCTGCTTTTTCCCGCCAGAGCTCATTGGGCCGTCCCGGCCCTATGTCCGCATGGAGCCACCCGCAGTTCGAGAAAGGTGGAGGTTCAGGAGGTGGATCGGGAGGTTCGGCATGGAGCCACCCGCAGTTCGAAAAAGGTTCCGGGGCACAGACCCCAGACGACATATCCTGTGAACTGCGAGGTAAGCCCTGGGAGCCCACCTGGCCATGAAGAGCCTGACTCCAAACCAGACCTCTCCTCTCGGCGCCTTAGGGAACTTGACCAGGGGTTTTTGTTCTGGAGGGAGGGCCAGTGCCTAAAAGTCCGCTTCATTTCTTCCTAGCTGATCCACACATGAATACCTGGGCACTCAGTCTAGCACAGACCTTGGGCACAGAGTGGCCCTAATAGAGGAGCCAAAGTCACCCAGTAGACTGTCTTTCCACAGGCGAGATCACCAGGTTCCTGTGGCCCAAGGAGGCGGAGCTGCTGTTGAAAACCTGGCTTCCCCAGGAGGGTGCCGAGCAAAGCCATATCCTGGTATGGTAGCCAGGAGTGAAGCTCAGGACAGTGGCCAGACCCTGCACAAAGAAACTTGATTTCCCTAGAGTATTAGTCTTTTGTCTCCCCCCAGGCACTGCTTCGATGGAGGGCATATTTGCTGCACACCTGCCTTCCCCTGAGGGTGAGTCCCAGGCCGGGCCAACACCCCTTCCCCTTCAGCAAGGGACTGCCTTGCGCAGCTGTCTTCTTTGCCCATGCTGGCTTTTACTTTCCAACAGCAGACAGGAGGGAAGTCTGGGCAGGTCTAGCTCAGGATGCCACAAAATCATGGGCTGTGGAGAGAGGACCTGGGTTCAATTCTCCCACCACCAGGTGGGCTCACAAGTGGTTGGAACTCTAGTTCGAAGGCACGAATTC</w:t>
            </w:r>
          </w:p>
        </w:tc>
      </w:tr>
      <w:tr w:rsidR="00B55FD0" w:rsidRPr="002B2117" w14:paraId="6DFFB51A" w14:textId="77777777" w:rsidTr="000B79C0">
        <w:trPr>
          <w:trHeight w:val="1200"/>
        </w:trPr>
        <w:tc>
          <w:tcPr>
            <w:tcW w:w="1418" w:type="dxa"/>
            <w:noWrap/>
          </w:tcPr>
          <w:p w14:paraId="0359FD72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2E5CB87C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B2117">
              <w:rPr>
                <w:rFonts w:ascii="Times New Roman" w:hAnsi="Times New Roman" w:cs="Times New Roman"/>
                <w:b/>
                <w:sz w:val="24"/>
                <w:szCs w:val="24"/>
              </w:rPr>
              <w:t>Q538E</w:t>
            </w:r>
            <w:proofErr w:type="spellEnd"/>
          </w:p>
          <w:p w14:paraId="361E3E1F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gramStart"/>
            <w:r w:rsidRPr="002B2117"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  <w:proofErr w:type="gramEnd"/>
          </w:p>
          <w:p w14:paraId="4141F345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gramStart"/>
            <w:r w:rsidRPr="002B211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n</w:t>
            </w:r>
            <w:proofErr w:type="gramEnd"/>
            <w:r w:rsidRPr="002B211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B211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armil2</w:t>
            </w:r>
            <w:proofErr w:type="spellEnd"/>
          </w:p>
          <w:p w14:paraId="1A1E66E6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2B2117">
              <w:rPr>
                <w:rFonts w:ascii="Times New Roman" w:hAnsi="Times New Roman" w:cs="Times New Roman"/>
                <w:b/>
                <w:sz w:val="24"/>
                <w:szCs w:val="24"/>
              </w:rPr>
              <w:t>exon</w:t>
            </w:r>
            <w:proofErr w:type="gramEnd"/>
            <w:r w:rsidRPr="002B21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</w:t>
            </w:r>
          </w:p>
          <w:p w14:paraId="1B5E4E50" w14:textId="77777777" w:rsidR="00B55FD0" w:rsidRPr="002B2117" w:rsidRDefault="00B55FD0" w:rsidP="000B79C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7933" w:type="dxa"/>
          </w:tcPr>
          <w:p w14:paraId="0BEF14DA" w14:textId="77777777" w:rsidR="00B55FD0" w:rsidRPr="002B2117" w:rsidRDefault="00B55FD0" w:rsidP="000B79C0">
            <w:pPr>
              <w:rPr>
                <w:rFonts w:ascii="Times New Roman" w:hAnsi="Times New Roman" w:cs="Times New Roman"/>
                <w:color w:val="77206D" w:themeColor="accent5" w:themeShade="BF"/>
                <w:sz w:val="24"/>
                <w:szCs w:val="24"/>
              </w:rPr>
            </w:pPr>
            <w:r w:rsidRPr="002B2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AGCCCCTTTCCACAGGGAGACCCTGGACGATGTCCTGCATCGGATAGCT</w:t>
            </w:r>
            <w:r w:rsidRPr="002B2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</w:t>
            </w:r>
            <w:r w:rsidRPr="002B2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ATGCAGGATGACGACTGTGTGAGTTCACAGAGCCCTGTGGGGGGTCCT</w:t>
            </w:r>
          </w:p>
        </w:tc>
      </w:tr>
    </w:tbl>
    <w:p w14:paraId="05D39259" w14:textId="77777777" w:rsidR="00B55FD0" w:rsidRPr="002B2117" w:rsidRDefault="00B55FD0" w:rsidP="00B55FD0">
      <w:pPr>
        <w:rPr>
          <w:rFonts w:ascii="Times New Roman" w:hAnsi="Times New Roman" w:cs="Times New Roman"/>
          <w:b/>
          <w:bCs/>
          <w:iCs/>
          <w:lang w:val="en-US"/>
        </w:rPr>
      </w:pPr>
    </w:p>
    <w:p w14:paraId="623D82B4" w14:textId="728A45E4" w:rsidR="0057574A" w:rsidRPr="00B55FD0" w:rsidRDefault="0057574A">
      <w:pPr>
        <w:rPr>
          <w:rFonts w:ascii="Times New Roman" w:hAnsi="Times New Roman" w:cs="Times New Roman"/>
          <w:b/>
          <w:bCs/>
          <w:iCs/>
          <w:lang w:val="en-US"/>
        </w:rPr>
      </w:pPr>
    </w:p>
    <w:sectPr w:rsidR="0057574A" w:rsidRPr="00B55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D0"/>
    <w:rsid w:val="001B6FD4"/>
    <w:rsid w:val="00261390"/>
    <w:rsid w:val="00432BBB"/>
    <w:rsid w:val="0057574A"/>
    <w:rsid w:val="00644D65"/>
    <w:rsid w:val="00B55FD0"/>
    <w:rsid w:val="00EE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347BD"/>
  <w15:chartTrackingRefBased/>
  <w15:docId w15:val="{5C5E8A9B-7A54-48F0-A1E4-49C17B9F4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FD0"/>
    <w:pPr>
      <w:spacing w:after="0" w:line="240" w:lineRule="auto"/>
    </w:pPr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F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F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F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F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F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FD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FD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FD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FD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F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F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F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F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F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F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F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55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FD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55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FD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B55F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FD0"/>
    <w:pPr>
      <w:spacing w:after="160" w:line="278" w:lineRule="auto"/>
      <w:ind w:left="720"/>
      <w:contextualSpacing/>
    </w:pPr>
    <w:rPr>
      <w:rFonts w:eastAsiaTheme="minorHAns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B55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F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F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FD0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7</Characters>
  <Application>Microsoft Office Word</Application>
  <DocSecurity>0</DocSecurity>
  <Lines>13</Lines>
  <Paragraphs>3</Paragraphs>
  <ScaleCrop>false</ScaleCrop>
  <Company>The Rockefeller University</Company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5-09T20:47:00Z</dcterms:created>
  <dcterms:modified xsi:type="dcterms:W3CDTF">2025-05-09T20:47:00Z</dcterms:modified>
</cp:coreProperties>
</file>